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578E0" w14:textId="7C5429AB" w:rsidR="00895A8B" w:rsidRDefault="00895A8B" w:rsidP="00895A8B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5865">
        <w:rPr>
          <w:rFonts w:ascii="Times New Roman" w:hAnsi="Times New Roman" w:cs="Times New Roman"/>
          <w:b/>
          <w:sz w:val="24"/>
          <w:szCs w:val="24"/>
        </w:rPr>
        <w:t>Table S</w:t>
      </w:r>
      <w:r w:rsidR="00AD28F3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F58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7999">
        <w:rPr>
          <w:rFonts w:ascii="Times New Roman" w:hAnsi="Times New Roman" w:cs="Times New Roman"/>
          <w:b/>
          <w:sz w:val="24"/>
          <w:szCs w:val="24"/>
        </w:rPr>
        <w:t>Antibodies used in this paper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2"/>
        <w:tblpPr w:leftFromText="181" w:rightFromText="181" w:vertAnchor="text" w:horzAnchor="margin" w:tblpY="1"/>
        <w:tblOverlap w:val="never"/>
        <w:tblW w:w="8503" w:type="dxa"/>
        <w:tblBorders>
          <w:top w:val="single" w:sz="4" w:space="0" w:color="0D0D0D" w:themeColor="text1" w:themeTint="F2"/>
          <w:bottom w:val="single" w:sz="4" w:space="0" w:color="0D0D0D" w:themeColor="text1" w:themeTint="F2"/>
        </w:tblBorders>
        <w:tblLook w:val="0700" w:firstRow="0" w:lastRow="0" w:firstColumn="0" w:lastColumn="1" w:noHBand="1" w:noVBand="1"/>
      </w:tblPr>
      <w:tblGrid>
        <w:gridCol w:w="2268"/>
        <w:gridCol w:w="142"/>
        <w:gridCol w:w="2835"/>
        <w:gridCol w:w="1931"/>
        <w:gridCol w:w="1327"/>
      </w:tblGrid>
      <w:tr w:rsidR="00895A8B" w:rsidRPr="00CB10DF" w14:paraId="2F8604DE" w14:textId="77777777" w:rsidTr="00F203CF">
        <w:tc>
          <w:tcPr>
            <w:tcW w:w="2268" w:type="dxa"/>
          </w:tcPr>
          <w:p w14:paraId="52DB1F16" w14:textId="77777777" w:rsidR="00895A8B" w:rsidRPr="00CB10DF" w:rsidRDefault="00895A8B" w:rsidP="00F203CF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color w:val="000000"/>
                <w:szCs w:val="21"/>
              </w:rPr>
              <w:t>Primary antibodies</w:t>
            </w:r>
          </w:p>
        </w:tc>
        <w:tc>
          <w:tcPr>
            <w:tcW w:w="2977" w:type="dxa"/>
            <w:gridSpan w:val="2"/>
          </w:tcPr>
          <w:p w14:paraId="3B44768B" w14:textId="77777777" w:rsidR="00895A8B" w:rsidRPr="00CB10DF" w:rsidRDefault="00895A8B" w:rsidP="00F203CF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color w:val="000000"/>
                <w:szCs w:val="21"/>
              </w:rPr>
              <w:t>Vendor</w:t>
            </w:r>
          </w:p>
        </w:tc>
        <w:tc>
          <w:tcPr>
            <w:tcW w:w="1931" w:type="dxa"/>
          </w:tcPr>
          <w:p w14:paraId="4C848D62" w14:textId="77777777" w:rsidR="00895A8B" w:rsidRPr="00CB10DF" w:rsidRDefault="00895A8B" w:rsidP="00F203CF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color w:val="000000"/>
                <w:szCs w:val="21"/>
              </w:rPr>
              <w:t>Dilu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7" w:type="dxa"/>
          </w:tcPr>
          <w:p w14:paraId="1430CF1B" w14:textId="77777777" w:rsidR="00895A8B" w:rsidRPr="00CB10DF" w:rsidRDefault="00895A8B" w:rsidP="00F203C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szCs w:val="21"/>
              </w:rPr>
              <w:t>Source</w:t>
            </w:r>
          </w:p>
        </w:tc>
      </w:tr>
      <w:tr w:rsidR="00895A8B" w:rsidRPr="00F2144D" w14:paraId="6CCA27AE" w14:textId="77777777" w:rsidTr="00F203CF">
        <w:tc>
          <w:tcPr>
            <w:tcW w:w="2268" w:type="dxa"/>
          </w:tcPr>
          <w:p w14:paraId="43758C1E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CP1A</w:t>
            </w:r>
          </w:p>
        </w:tc>
        <w:tc>
          <w:tcPr>
            <w:tcW w:w="2977" w:type="dxa"/>
            <w:gridSpan w:val="2"/>
          </w:tcPr>
          <w:p w14:paraId="0F8D4214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93537A">
              <w:rPr>
                <w:rFonts w:ascii="Times New Roman" w:hAnsi="Times New Roman" w:cs="Times New Roman"/>
                <w:szCs w:val="21"/>
              </w:rPr>
              <w:t>Affinity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AF0551)</w:t>
            </w:r>
          </w:p>
        </w:tc>
        <w:tc>
          <w:tcPr>
            <w:tcW w:w="1931" w:type="dxa"/>
          </w:tcPr>
          <w:p w14:paraId="392CB150" w14:textId="77777777" w:rsidR="00895A8B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00(IF)</w:t>
            </w:r>
          </w:p>
          <w:p w14:paraId="029B1ECF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(WB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7" w:type="dxa"/>
          </w:tcPr>
          <w:p w14:paraId="13F9AF63" w14:textId="77777777" w:rsidR="00895A8B" w:rsidRPr="00F2144D" w:rsidRDefault="00895A8B" w:rsidP="00F203CF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abbit</w:t>
            </w:r>
          </w:p>
        </w:tc>
      </w:tr>
      <w:tr w:rsidR="00895A8B" w:rsidRPr="00F2144D" w14:paraId="4CCC4A18" w14:textId="77777777" w:rsidTr="00F203CF">
        <w:tc>
          <w:tcPr>
            <w:tcW w:w="2268" w:type="dxa"/>
          </w:tcPr>
          <w:p w14:paraId="22613054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BX2</w:t>
            </w:r>
          </w:p>
        </w:tc>
        <w:tc>
          <w:tcPr>
            <w:tcW w:w="2977" w:type="dxa"/>
            <w:gridSpan w:val="2"/>
          </w:tcPr>
          <w:p w14:paraId="0587D292" w14:textId="77777777" w:rsidR="00895A8B" w:rsidRPr="00F2144D" w:rsidRDefault="00895A8B" w:rsidP="00F203C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 w:rsidRPr="0093537A">
              <w:rPr>
                <w:rFonts w:ascii="Times New Roman" w:hAnsi="Times New Roman" w:cs="Times New Roman"/>
                <w:szCs w:val="21"/>
              </w:rPr>
              <w:t>Affinity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DF3482)</w:t>
            </w:r>
          </w:p>
        </w:tc>
        <w:tc>
          <w:tcPr>
            <w:tcW w:w="1931" w:type="dxa"/>
          </w:tcPr>
          <w:p w14:paraId="46A5EC87" w14:textId="77777777" w:rsidR="00895A8B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00(IF)</w:t>
            </w:r>
          </w:p>
          <w:p w14:paraId="666FC770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(WB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7" w:type="dxa"/>
          </w:tcPr>
          <w:p w14:paraId="69431011" w14:textId="77777777" w:rsidR="00895A8B" w:rsidRPr="00F2144D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 w:val="0"/>
                <w:szCs w:val="21"/>
              </w:rPr>
              <w:t>abbit</w:t>
            </w:r>
          </w:p>
        </w:tc>
      </w:tr>
      <w:tr w:rsidR="00895A8B" w:rsidRPr="00F2144D" w14:paraId="3174B808" w14:textId="77777777" w:rsidTr="00F203CF">
        <w:tc>
          <w:tcPr>
            <w:tcW w:w="2268" w:type="dxa"/>
          </w:tcPr>
          <w:p w14:paraId="54436677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PDL1</w:t>
            </w:r>
          </w:p>
        </w:tc>
        <w:tc>
          <w:tcPr>
            <w:tcW w:w="2977" w:type="dxa"/>
            <w:gridSpan w:val="2"/>
          </w:tcPr>
          <w:p w14:paraId="38BEC4B7" w14:textId="77777777" w:rsidR="00895A8B" w:rsidRPr="00F2144D" w:rsidRDefault="00895A8B" w:rsidP="00F203C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oss(</w:t>
            </w:r>
            <w:r w:rsidRPr="0093537A">
              <w:rPr>
                <w:rFonts w:ascii="Times New Roman" w:hAnsi="Times New Roman" w:cs="Times New Roman"/>
                <w:kern w:val="0"/>
                <w:szCs w:val="21"/>
              </w:rPr>
              <w:t>bs-2321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31" w:type="dxa"/>
          </w:tcPr>
          <w:p w14:paraId="098D6006" w14:textId="77777777" w:rsidR="00895A8B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00(IF)</w:t>
            </w:r>
          </w:p>
          <w:p w14:paraId="0FA97ADC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(WB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7" w:type="dxa"/>
          </w:tcPr>
          <w:p w14:paraId="73DAF1A2" w14:textId="77777777" w:rsidR="00895A8B" w:rsidRPr="00F2144D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 w:val="0"/>
                <w:szCs w:val="21"/>
              </w:rPr>
              <w:t>abbit</w:t>
            </w:r>
          </w:p>
        </w:tc>
      </w:tr>
      <w:tr w:rsidR="00895A8B" w:rsidRPr="00F2144D" w14:paraId="37E2A6C1" w14:textId="77777777" w:rsidTr="00F203CF">
        <w:tc>
          <w:tcPr>
            <w:tcW w:w="2268" w:type="dxa"/>
          </w:tcPr>
          <w:p w14:paraId="65C4DF33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TK</w:t>
            </w:r>
          </w:p>
        </w:tc>
        <w:tc>
          <w:tcPr>
            <w:tcW w:w="2977" w:type="dxa"/>
            <w:gridSpan w:val="2"/>
          </w:tcPr>
          <w:p w14:paraId="4CB38EA1" w14:textId="77777777" w:rsidR="00895A8B" w:rsidRPr="00F2144D" w:rsidRDefault="00895A8B" w:rsidP="00F203C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3537A">
              <w:rPr>
                <w:rFonts w:ascii="Times New Roman" w:hAnsi="Times New Roman" w:cs="Times New Roman"/>
                <w:kern w:val="0"/>
                <w:szCs w:val="21"/>
              </w:rPr>
              <w:t>Abclonal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93537A">
              <w:rPr>
                <w:rFonts w:ascii="Times New Roman" w:hAnsi="Times New Roman" w:cs="Times New Roman"/>
                <w:kern w:val="0"/>
                <w:szCs w:val="21"/>
              </w:rPr>
              <w:t>A250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31" w:type="dxa"/>
          </w:tcPr>
          <w:p w14:paraId="1F738DEF" w14:textId="77777777" w:rsidR="00895A8B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00(IF)</w:t>
            </w:r>
          </w:p>
          <w:p w14:paraId="2F18BC54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(WB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7" w:type="dxa"/>
          </w:tcPr>
          <w:p w14:paraId="62FDA653" w14:textId="77777777" w:rsidR="00895A8B" w:rsidRPr="00F2144D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 w:val="0"/>
                <w:szCs w:val="21"/>
              </w:rPr>
              <w:t>abbit</w:t>
            </w:r>
          </w:p>
        </w:tc>
      </w:tr>
      <w:tr w:rsidR="00895A8B" w:rsidRPr="00F2144D" w14:paraId="0516AFBA" w14:textId="77777777" w:rsidTr="00F203CF">
        <w:tc>
          <w:tcPr>
            <w:tcW w:w="2268" w:type="dxa"/>
          </w:tcPr>
          <w:p w14:paraId="0D240379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α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ubu</w:t>
            </w:r>
            <w:r>
              <w:rPr>
                <w:rFonts w:ascii="Times New Roman" w:hAnsi="Times New Roman" w:cs="Times New Roman"/>
                <w:szCs w:val="21"/>
              </w:rPr>
              <w:t>lin</w:t>
            </w:r>
          </w:p>
        </w:tc>
        <w:tc>
          <w:tcPr>
            <w:tcW w:w="2977" w:type="dxa"/>
            <w:gridSpan w:val="2"/>
          </w:tcPr>
          <w:p w14:paraId="39A5E5C4" w14:textId="77777777" w:rsidR="00895A8B" w:rsidRPr="00F2144D" w:rsidRDefault="00895A8B" w:rsidP="00F203C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gma(T7451)</w:t>
            </w:r>
          </w:p>
        </w:tc>
        <w:tc>
          <w:tcPr>
            <w:tcW w:w="1931" w:type="dxa"/>
          </w:tcPr>
          <w:p w14:paraId="2C6C5B82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(IF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7" w:type="dxa"/>
          </w:tcPr>
          <w:p w14:paraId="53FF52C2" w14:textId="77777777" w:rsidR="00895A8B" w:rsidRPr="00F2144D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b w:val="0"/>
                <w:szCs w:val="21"/>
              </w:rPr>
              <w:t>ouse</w:t>
            </w:r>
          </w:p>
        </w:tc>
      </w:tr>
      <w:tr w:rsidR="00895A8B" w:rsidRPr="00F2144D" w14:paraId="5A2D3A3A" w14:textId="77777777" w:rsidTr="00F203CF">
        <w:tc>
          <w:tcPr>
            <w:tcW w:w="2268" w:type="dxa"/>
          </w:tcPr>
          <w:p w14:paraId="52601E7A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F2144D">
              <w:rPr>
                <w:rFonts w:ascii="Times New Roman" w:hAnsi="Times New Roman" w:cs="Times New Roman"/>
                <w:szCs w:val="21"/>
              </w:rPr>
              <w:t>Gapdh</w:t>
            </w:r>
            <w:proofErr w:type="spellEnd"/>
            <w:r w:rsidRPr="00F2144D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2144D">
              <w:rPr>
                <w:rFonts w:ascii="Times New Roman" w:hAnsi="Times New Roman" w:cs="Times New Roman"/>
                <w:szCs w:val="21"/>
              </w:rPr>
              <w:t>WB)</w:t>
            </w:r>
          </w:p>
        </w:tc>
        <w:tc>
          <w:tcPr>
            <w:tcW w:w="2977" w:type="dxa"/>
            <w:gridSpan w:val="2"/>
          </w:tcPr>
          <w:p w14:paraId="4C7E1918" w14:textId="77777777" w:rsidR="00895A8B" w:rsidRPr="00F2144D" w:rsidRDefault="00895A8B" w:rsidP="00F203C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 w:rsidRPr="00F2144D">
              <w:rPr>
                <w:rFonts w:ascii="Times New Roman" w:eastAsia="等线" w:hAnsi="Times New Roman" w:cs="Times New Roman"/>
                <w:color w:val="000000"/>
                <w:szCs w:val="21"/>
              </w:rPr>
              <w:t>Immunoway</w:t>
            </w:r>
            <w:proofErr w:type="spellEnd"/>
            <w:r w:rsidRPr="00F2144D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F2144D">
              <w:rPr>
                <w:rFonts w:ascii="Times New Roman" w:eastAsia="等线" w:hAnsi="Times New Roman" w:cs="Times New Roman"/>
                <w:color w:val="000000"/>
                <w:szCs w:val="21"/>
              </w:rPr>
              <w:t>YM3040)</w:t>
            </w:r>
          </w:p>
        </w:tc>
        <w:tc>
          <w:tcPr>
            <w:tcW w:w="1931" w:type="dxa"/>
          </w:tcPr>
          <w:p w14:paraId="1C958157" w14:textId="77777777" w:rsidR="00895A8B" w:rsidRPr="00F2144D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 w:rsidRPr="00F2144D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7" w:type="dxa"/>
          </w:tcPr>
          <w:p w14:paraId="2E8FB55B" w14:textId="77777777" w:rsidR="00895A8B" w:rsidRPr="00F2144D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F2144D">
              <w:rPr>
                <w:rFonts w:ascii="Times New Roman" w:eastAsia="宋体" w:hAnsi="Times New Roman" w:cs="Times New Roman"/>
                <w:b w:val="0"/>
                <w:szCs w:val="21"/>
              </w:rPr>
              <w:t>Mouse</w:t>
            </w:r>
          </w:p>
        </w:tc>
      </w:tr>
      <w:tr w:rsidR="00895A8B" w:rsidRPr="00CB10DF" w14:paraId="2675123E" w14:textId="77777777" w:rsidTr="00F203CF">
        <w:trPr>
          <w:trHeight w:val="841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1F9891" w14:textId="77777777" w:rsidR="00895A8B" w:rsidRPr="00CB10DF" w:rsidRDefault="00895A8B" w:rsidP="00F203C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szCs w:val="21"/>
              </w:rPr>
              <w:t>Secondary antibodies</w:t>
            </w:r>
          </w:p>
          <w:p w14:paraId="1B2CAFD2" w14:textId="77777777" w:rsidR="00895A8B" w:rsidRPr="00CB10DF" w:rsidRDefault="00895A8B" w:rsidP="00F20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57A8">
              <w:rPr>
                <w:rFonts w:ascii="Times New Roman" w:hAnsi="Times New Roman" w:cs="Times New Roman"/>
                <w:szCs w:val="21"/>
              </w:rPr>
              <w:t>CyTM-3</w:t>
            </w:r>
            <w:r w:rsidRPr="00CB10DF">
              <w:rPr>
                <w:rFonts w:ascii="Times New Roman" w:hAnsi="Times New Roman" w:cs="Times New Roman"/>
                <w:szCs w:val="21"/>
              </w:rPr>
              <w:t xml:space="preserve">-conjugated </w:t>
            </w:r>
            <w:r>
              <w:rPr>
                <w:rFonts w:ascii="Times New Roman" w:hAnsi="Times New Roman" w:cs="Times New Roman"/>
                <w:szCs w:val="21"/>
              </w:rPr>
              <w:t>donkey</w:t>
            </w:r>
            <w:r w:rsidRPr="00CB10DF">
              <w:rPr>
                <w:rFonts w:ascii="Times New Roman" w:hAnsi="Times New Roman" w:cs="Times New Roman"/>
                <w:szCs w:val="21"/>
              </w:rPr>
              <w:t xml:space="preserve"> anti-rabbi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B10DF">
              <w:rPr>
                <w:rFonts w:ascii="Times New Roman" w:hAnsi="Times New Roman" w:cs="Times New Roman"/>
                <w:szCs w:val="21"/>
              </w:rPr>
              <w:t>(IF)</w:t>
            </w:r>
          </w:p>
          <w:p w14:paraId="1C61C729" w14:textId="77777777" w:rsidR="00895A8B" w:rsidRDefault="00895A8B" w:rsidP="00F20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 xml:space="preserve">FITC-conjugated </w:t>
            </w:r>
            <w:r>
              <w:rPr>
                <w:rFonts w:ascii="Times New Roman" w:hAnsi="Times New Roman" w:cs="Times New Roman"/>
                <w:szCs w:val="21"/>
              </w:rPr>
              <w:t>donkey</w:t>
            </w:r>
            <w:r w:rsidRPr="00CB10DF">
              <w:rPr>
                <w:rFonts w:ascii="Times New Roman" w:hAnsi="Times New Roman" w:cs="Times New Roman"/>
                <w:szCs w:val="21"/>
              </w:rPr>
              <w:t xml:space="preserve"> anti-rabbi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B10DF">
              <w:rPr>
                <w:rFonts w:ascii="Times New Roman" w:hAnsi="Times New Roman" w:cs="Times New Roman"/>
                <w:szCs w:val="21"/>
              </w:rPr>
              <w:t>(IF)</w:t>
            </w:r>
          </w:p>
          <w:p w14:paraId="6E222863" w14:textId="77777777" w:rsidR="00895A8B" w:rsidRDefault="00895A8B" w:rsidP="00F20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 xml:space="preserve">HRP-conjugated </w:t>
            </w:r>
            <w:r>
              <w:rPr>
                <w:rFonts w:ascii="Times New Roman" w:hAnsi="Times New Roman" w:cs="Times New Roman"/>
                <w:szCs w:val="21"/>
              </w:rPr>
              <w:t>goat</w:t>
            </w:r>
            <w:r w:rsidRPr="00CB10DF">
              <w:rPr>
                <w:rFonts w:ascii="Times New Roman" w:hAnsi="Times New Roman" w:cs="Times New Roman"/>
                <w:szCs w:val="21"/>
              </w:rPr>
              <w:t xml:space="preserve"> anti- </w:t>
            </w:r>
            <w:r>
              <w:rPr>
                <w:rFonts w:ascii="Times New Roman" w:hAnsi="Times New Roman" w:cs="Times New Roman"/>
                <w:szCs w:val="21"/>
              </w:rPr>
              <w:t>Mouse</w:t>
            </w:r>
            <w:r w:rsidRPr="00CB10DF">
              <w:rPr>
                <w:rFonts w:ascii="Times New Roman" w:hAnsi="Times New Roman" w:cs="Times New Roman"/>
                <w:szCs w:val="21"/>
              </w:rPr>
              <w:t xml:space="preserve"> I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B10D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WB</w:t>
            </w:r>
            <w:r w:rsidRPr="00CB10DF">
              <w:rPr>
                <w:rFonts w:ascii="Times New Roman" w:hAnsi="Times New Roman" w:cs="Times New Roman"/>
                <w:szCs w:val="21"/>
              </w:rPr>
              <w:t>)</w:t>
            </w:r>
          </w:p>
          <w:p w14:paraId="2F745C85" w14:textId="77777777" w:rsidR="00895A8B" w:rsidRPr="00CB10DF" w:rsidRDefault="00895A8B" w:rsidP="00F203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 xml:space="preserve">HRP-conjugated </w:t>
            </w:r>
            <w:r>
              <w:rPr>
                <w:rFonts w:ascii="Times New Roman" w:hAnsi="Times New Roman" w:cs="Times New Roman"/>
                <w:szCs w:val="21"/>
              </w:rPr>
              <w:t>goat</w:t>
            </w:r>
            <w:r w:rsidRPr="00CB10DF">
              <w:rPr>
                <w:rFonts w:ascii="Times New Roman" w:hAnsi="Times New Roman" w:cs="Times New Roman"/>
                <w:szCs w:val="21"/>
              </w:rPr>
              <w:t xml:space="preserve"> anti- rabbit IgG (WB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0E2C37" w14:textId="77777777" w:rsidR="00895A8B" w:rsidRPr="00CB10DF" w:rsidRDefault="00895A8B" w:rsidP="00F203C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20C301EA" w14:textId="77777777" w:rsidR="00895A8B" w:rsidRPr="00CB10DF" w:rsidRDefault="00895A8B" w:rsidP="00F203C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57A8">
              <w:rPr>
                <w:rFonts w:ascii="Times New Roman" w:eastAsia="宋体" w:hAnsi="Times New Roman" w:cs="Times New Roman"/>
                <w:szCs w:val="21"/>
              </w:rPr>
              <w:t xml:space="preserve">Jackson 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CC57A8">
              <w:rPr>
                <w:rFonts w:ascii="Times New Roman" w:eastAsia="宋体" w:hAnsi="Times New Roman" w:cs="Times New Roman"/>
                <w:szCs w:val="21"/>
              </w:rPr>
              <w:t>711-165-152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742D2FDE" w14:textId="77777777" w:rsidR="00895A8B" w:rsidRPr="00CB10DF" w:rsidRDefault="00895A8B" w:rsidP="00F203C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04924AE4" w14:textId="77777777" w:rsidR="00895A8B" w:rsidRPr="00F50A13" w:rsidRDefault="00895A8B" w:rsidP="00F203C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57A8">
              <w:rPr>
                <w:rFonts w:ascii="Times New Roman" w:eastAsia="宋体" w:hAnsi="Times New Roman" w:cs="Times New Roman"/>
                <w:szCs w:val="21"/>
              </w:rPr>
              <w:t xml:space="preserve">Jackson 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CC57A8">
              <w:rPr>
                <w:rFonts w:ascii="Times New Roman" w:hAnsi="Times New Roman" w:cs="Times New Roman"/>
                <w:kern w:val="0"/>
                <w:szCs w:val="21"/>
              </w:rPr>
              <w:t>711-095-152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7B4FCE63" w14:textId="77777777" w:rsidR="00895A8B" w:rsidRPr="00CB10DF" w:rsidRDefault="00895A8B" w:rsidP="00F203C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3FADA9B2" w14:textId="77777777" w:rsidR="00895A8B" w:rsidRPr="00CB10DF" w:rsidRDefault="00895A8B" w:rsidP="00F203C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hermofisher</w:t>
            </w:r>
            <w:proofErr w:type="spellEnd"/>
            <w:r w:rsidRPr="00CC57A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CC57A8">
              <w:rPr>
                <w:rFonts w:ascii="Times New Roman" w:eastAsia="宋体" w:hAnsi="Times New Roman" w:cs="Times New Roman"/>
                <w:szCs w:val="21"/>
              </w:rPr>
              <w:t>31430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0453E3B7" w14:textId="77777777" w:rsidR="00895A8B" w:rsidRPr="00F50A13" w:rsidRDefault="00895A8B" w:rsidP="00F203C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215392FD" w14:textId="77777777" w:rsidR="00895A8B" w:rsidRPr="00F50A13" w:rsidRDefault="00895A8B" w:rsidP="00F203C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hermofisher</w:t>
            </w:r>
            <w:proofErr w:type="spellEnd"/>
            <w:r w:rsidRPr="00CC57A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CC57A8">
              <w:rPr>
                <w:rFonts w:ascii="Times New Roman" w:eastAsia="宋体" w:hAnsi="Times New Roman" w:cs="Times New Roman"/>
                <w:szCs w:val="21"/>
              </w:rPr>
              <w:t>314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CC57A8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1E3AAD88" w14:textId="77777777" w:rsidR="00895A8B" w:rsidRPr="00CB10DF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</w:p>
          <w:p w14:paraId="4C200808" w14:textId="77777777" w:rsidR="00895A8B" w:rsidRPr="00CB10DF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CB10DF">
              <w:rPr>
                <w:rFonts w:ascii="Times New Roman" w:hAnsi="Times New Roman" w:cs="Times New Roman"/>
                <w:szCs w:val="21"/>
              </w:rPr>
              <w:t>0</w:t>
            </w:r>
          </w:p>
          <w:p w14:paraId="03E0FBA5" w14:textId="77777777" w:rsidR="00895A8B" w:rsidRPr="00CB10DF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</w:p>
          <w:p w14:paraId="69228929" w14:textId="77777777" w:rsidR="00895A8B" w:rsidRPr="00CB10DF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CB10DF">
              <w:rPr>
                <w:rFonts w:ascii="Times New Roman" w:hAnsi="Times New Roman" w:cs="Times New Roman"/>
                <w:szCs w:val="21"/>
              </w:rPr>
              <w:t>0</w:t>
            </w:r>
          </w:p>
          <w:p w14:paraId="6CF4C7C7" w14:textId="77777777" w:rsidR="00895A8B" w:rsidRPr="00CB10DF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</w:p>
          <w:p w14:paraId="05A10DFD" w14:textId="77777777" w:rsidR="00895A8B" w:rsidRPr="00CB10DF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0EA25D95" w14:textId="77777777" w:rsidR="00895A8B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</w:p>
          <w:p w14:paraId="05ECD93A" w14:textId="77777777" w:rsidR="00895A8B" w:rsidRPr="00CB10DF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6A562D1B" w14:textId="77777777" w:rsidR="00895A8B" w:rsidRPr="00CB10DF" w:rsidRDefault="00895A8B" w:rsidP="00F203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070D5701" w14:textId="77777777" w:rsidR="00895A8B" w:rsidRPr="00CB10DF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14:paraId="25CF6DF3" w14:textId="77777777" w:rsidR="00895A8B" w:rsidRPr="00CB10DF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C57A8">
              <w:rPr>
                <w:rFonts w:ascii="Times New Roman" w:eastAsia="宋体" w:hAnsi="Times New Roman" w:cs="Times New Roman"/>
                <w:b w:val="0"/>
                <w:szCs w:val="21"/>
              </w:rPr>
              <w:t>Donkey</w:t>
            </w:r>
          </w:p>
          <w:p w14:paraId="21B9B9AD" w14:textId="77777777" w:rsidR="00895A8B" w:rsidRPr="00CB10DF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14:paraId="6D14F6BD" w14:textId="77777777" w:rsidR="00895A8B" w:rsidRPr="00CB10DF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C57A8">
              <w:rPr>
                <w:rFonts w:ascii="Times New Roman" w:eastAsia="宋体" w:hAnsi="Times New Roman" w:cs="Times New Roman"/>
                <w:b w:val="0"/>
                <w:szCs w:val="21"/>
              </w:rPr>
              <w:t>Donkey</w:t>
            </w: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</w:t>
            </w:r>
          </w:p>
          <w:p w14:paraId="584AA925" w14:textId="77777777" w:rsidR="00895A8B" w:rsidRDefault="00895A8B" w:rsidP="00F203CF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</w:p>
          <w:p w14:paraId="4347CD47" w14:textId="77777777" w:rsidR="00895A8B" w:rsidRPr="00CB10DF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Goat</w:t>
            </w:r>
          </w:p>
          <w:p w14:paraId="349AF8A8" w14:textId="77777777" w:rsidR="00895A8B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14:paraId="38421308" w14:textId="77777777" w:rsidR="00895A8B" w:rsidRPr="00CB10DF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Goat</w:t>
            </w:r>
          </w:p>
          <w:p w14:paraId="59E0F71E" w14:textId="77777777" w:rsidR="00895A8B" w:rsidRPr="00CB10DF" w:rsidRDefault="00895A8B" w:rsidP="00F203CF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</w:tc>
      </w:tr>
    </w:tbl>
    <w:p w14:paraId="74498DEA" w14:textId="77777777" w:rsidR="00895A8B" w:rsidRDefault="00895A8B" w:rsidP="00895A8B"/>
    <w:p w14:paraId="02DACD2C" w14:textId="77777777" w:rsidR="00623529" w:rsidRDefault="00623529" w:rsidP="00895A8B"/>
    <w:p w14:paraId="05A9541A" w14:textId="77777777" w:rsidR="00623529" w:rsidRDefault="00623529" w:rsidP="00895A8B"/>
    <w:p w14:paraId="069648BB" w14:textId="77777777" w:rsidR="00623529" w:rsidRDefault="00623529" w:rsidP="00895A8B"/>
    <w:p w14:paraId="5BD1E753" w14:textId="77777777" w:rsidR="00623529" w:rsidRDefault="00623529" w:rsidP="00895A8B"/>
    <w:p w14:paraId="1D132021" w14:textId="77777777" w:rsidR="00623529" w:rsidRDefault="00623529" w:rsidP="00895A8B"/>
    <w:p w14:paraId="628CCDAF" w14:textId="77777777" w:rsidR="00623529" w:rsidRDefault="00623529" w:rsidP="00895A8B"/>
    <w:p w14:paraId="0EE965F3" w14:textId="77777777" w:rsidR="00623529" w:rsidRDefault="00623529" w:rsidP="00895A8B"/>
    <w:p w14:paraId="26F54A38" w14:textId="77777777" w:rsidR="00623529" w:rsidRDefault="00623529" w:rsidP="00895A8B"/>
    <w:p w14:paraId="77B23C5F" w14:textId="77777777" w:rsidR="00623529" w:rsidRDefault="00623529" w:rsidP="00895A8B"/>
    <w:p w14:paraId="534670D5" w14:textId="77777777" w:rsidR="00623529" w:rsidRDefault="00623529" w:rsidP="00895A8B"/>
    <w:p w14:paraId="12751871" w14:textId="77777777" w:rsidR="00623529" w:rsidRDefault="00623529" w:rsidP="00895A8B"/>
    <w:p w14:paraId="3492D377" w14:textId="77777777" w:rsidR="00623529" w:rsidRDefault="00623529" w:rsidP="00895A8B"/>
    <w:p w14:paraId="1B2FB9E1" w14:textId="77777777" w:rsidR="00623529" w:rsidRDefault="00623529" w:rsidP="00895A8B"/>
    <w:p w14:paraId="7D9B84B6" w14:textId="77777777" w:rsidR="00623529" w:rsidRDefault="00623529" w:rsidP="00895A8B"/>
    <w:p w14:paraId="608A5811" w14:textId="77777777" w:rsidR="00623529" w:rsidRDefault="00623529" w:rsidP="00895A8B"/>
    <w:p w14:paraId="5251DAC0" w14:textId="77777777" w:rsidR="00623529" w:rsidRDefault="00623529" w:rsidP="00895A8B"/>
    <w:p w14:paraId="5F6564C1" w14:textId="77777777" w:rsidR="00623529" w:rsidRDefault="00623529" w:rsidP="00895A8B"/>
    <w:p w14:paraId="0E5E2586" w14:textId="77777777" w:rsidR="00623529" w:rsidRDefault="00623529" w:rsidP="00895A8B"/>
    <w:p w14:paraId="3B87FB6E" w14:textId="77777777" w:rsidR="00623529" w:rsidRDefault="00623529" w:rsidP="00895A8B"/>
    <w:p w14:paraId="3830CAE0" w14:textId="77777777" w:rsidR="00623529" w:rsidRDefault="00623529" w:rsidP="00895A8B"/>
    <w:p w14:paraId="382D89B0" w14:textId="77777777" w:rsidR="00623529" w:rsidRDefault="00623529" w:rsidP="00895A8B"/>
    <w:p w14:paraId="0EAEE854" w14:textId="0CC18150" w:rsidR="00D456F1" w:rsidRPr="009B7104" w:rsidRDefault="00D456F1" w:rsidP="00D456F1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710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D28F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9B7104">
        <w:rPr>
          <w:rFonts w:ascii="Times New Roman" w:hAnsi="Times New Roman" w:cs="Times New Roman"/>
          <w:b/>
          <w:sz w:val="24"/>
          <w:szCs w:val="24"/>
        </w:rPr>
        <w:t>. Primers Used for Quantitative RT-PCR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3544"/>
        <w:gridCol w:w="4677"/>
      </w:tblGrid>
      <w:tr w:rsidR="00357BF2" w:rsidRPr="00857070" w14:paraId="4A0A829A" w14:textId="77777777" w:rsidTr="00623529">
        <w:trPr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3A8C4" w14:textId="77777777" w:rsidR="00357BF2" w:rsidRPr="0019688A" w:rsidRDefault="00357BF2" w:rsidP="00357BF2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19688A">
              <w:rPr>
                <w:rFonts w:ascii="Times New Roman" w:hAnsi="Times New Roman"/>
                <w:b/>
                <w:color w:val="000000"/>
                <w:szCs w:val="21"/>
              </w:rPr>
              <w:t>Gene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A7212" w14:textId="77777777" w:rsidR="00357BF2" w:rsidRPr="0019688A" w:rsidRDefault="00357BF2" w:rsidP="00357BF2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19688A">
              <w:rPr>
                <w:rFonts w:ascii="Times New Roman" w:hAnsi="Times New Roman"/>
                <w:b/>
                <w:color w:val="000000"/>
                <w:szCs w:val="21"/>
              </w:rPr>
              <w:t>Forward primer sequence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6C347" w14:textId="77777777" w:rsidR="00357BF2" w:rsidRPr="0019688A" w:rsidRDefault="00357BF2" w:rsidP="00357BF2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19688A">
              <w:rPr>
                <w:rFonts w:ascii="Times New Roman" w:hAnsi="Times New Roman"/>
                <w:b/>
                <w:color w:val="000000"/>
                <w:szCs w:val="21"/>
              </w:rPr>
              <w:t>Reverse primer sequence</w:t>
            </w:r>
          </w:p>
        </w:tc>
      </w:tr>
      <w:tr w:rsidR="00357BF2" w:rsidRPr="00EE5A29" w14:paraId="292DE68D" w14:textId="77777777" w:rsidTr="00623529">
        <w:trPr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98B6" w14:textId="5E0CCB97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i/>
                <w:color w:val="000000"/>
                <w:szCs w:val="21"/>
              </w:rPr>
              <w:t>Z</w:t>
            </w:r>
            <w:r w:rsidRPr="005367DC">
              <w:rPr>
                <w:rFonts w:ascii="Times New Roman" w:hAnsi="Times New Roman" w:hint="eastAsia"/>
                <w:i/>
                <w:color w:val="000000"/>
                <w:szCs w:val="21"/>
              </w:rPr>
              <w:t>ar</w:t>
            </w:r>
            <w:r w:rsidRPr="005367DC">
              <w:rPr>
                <w:rFonts w:ascii="Times New Roman" w:hAnsi="Times New Roman"/>
                <w:i/>
                <w:color w:val="000000"/>
                <w:szCs w:val="21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E270" w14:textId="15BF2C61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AGAGCGCCTATGTGTGGTGT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CB24" w14:textId="459FE62D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TCTCCCACACAAGTCTTGCC</w:t>
            </w:r>
          </w:p>
        </w:tc>
      </w:tr>
      <w:tr w:rsidR="00357BF2" w:rsidRPr="00EE5A29" w14:paraId="7926AFE9" w14:textId="77777777" w:rsidTr="00623529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418A" w14:textId="323810DC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i/>
                <w:color w:val="000000"/>
                <w:szCs w:val="21"/>
              </w:rPr>
              <w:t>Tle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86BEE" w14:textId="54EBD34F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ATCCAGTCGGTATTTGTCCATC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6DDE" w14:textId="5627D544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AGGTCTGGGGTTCTACTGAAG</w:t>
            </w:r>
          </w:p>
        </w:tc>
      </w:tr>
      <w:tr w:rsidR="00357BF2" w:rsidRPr="00EE5A29" w14:paraId="4F01F091" w14:textId="77777777" w:rsidTr="00623529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09CA" w14:textId="35547E7C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367DC">
              <w:rPr>
                <w:rFonts w:ascii="Times New Roman" w:hAnsi="Times New Roman" w:hint="eastAsia"/>
                <w:i/>
                <w:color w:val="000000"/>
                <w:szCs w:val="21"/>
              </w:rPr>
              <w:t>T</w:t>
            </w:r>
            <w:r w:rsidRPr="005367DC">
              <w:rPr>
                <w:rFonts w:ascii="Times New Roman" w:hAnsi="Times New Roman"/>
                <w:i/>
                <w:color w:val="000000"/>
                <w:szCs w:val="21"/>
              </w:rPr>
              <w:t>et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B493" w14:textId="1C07F591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TGCGATTGTGTCGAACAAATAG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411E" w14:textId="258F7858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TCCATACCGATCCTCCATGAG</w:t>
            </w:r>
          </w:p>
        </w:tc>
      </w:tr>
      <w:tr w:rsidR="00357BF2" w:rsidRPr="00EE5A29" w14:paraId="63726D8D" w14:textId="77777777" w:rsidTr="00623529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D530" w14:textId="2B88366F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367DC">
              <w:rPr>
                <w:rFonts w:ascii="Times New Roman" w:hAnsi="Times New Roman" w:hint="eastAsia"/>
                <w:i/>
                <w:color w:val="000000"/>
                <w:szCs w:val="21"/>
              </w:rPr>
              <w:t>M</w:t>
            </w:r>
            <w:r w:rsidRPr="005367DC">
              <w:rPr>
                <w:rFonts w:ascii="Times New Roman" w:hAnsi="Times New Roman"/>
                <w:i/>
                <w:color w:val="000000"/>
                <w:szCs w:val="21"/>
              </w:rPr>
              <w:t>o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8A0A" w14:textId="59202B71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GGGAACAGGTATGTCTGATGC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6465" w14:textId="37F6A614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CACCGTGGTAAGTAAGTGGCTTTATACA</w:t>
            </w:r>
          </w:p>
        </w:tc>
      </w:tr>
      <w:tr w:rsidR="00357BF2" w:rsidRPr="00EE5A29" w14:paraId="412FC005" w14:textId="77777777" w:rsidTr="00623529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4A5D" w14:textId="6A2E9525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367DC">
              <w:rPr>
                <w:rFonts w:ascii="Times New Roman" w:hAnsi="Times New Roman" w:hint="eastAsia"/>
                <w:i/>
                <w:color w:val="000000"/>
                <w:szCs w:val="21"/>
              </w:rPr>
              <w:t>G</w:t>
            </w:r>
            <w:r w:rsidRPr="005367DC">
              <w:rPr>
                <w:rFonts w:ascii="Times New Roman" w:hAnsi="Times New Roman"/>
                <w:i/>
                <w:color w:val="000000"/>
                <w:szCs w:val="21"/>
              </w:rPr>
              <w:t>df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1FBF" w14:textId="30790BCE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TCTTAGTAGCCTTAGCTCTCAG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E00B" w14:textId="6C43B6F9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TGTCAGTCCCATCTACAGGCA</w:t>
            </w:r>
          </w:p>
        </w:tc>
      </w:tr>
      <w:tr w:rsidR="00357BF2" w:rsidRPr="00EE5A29" w14:paraId="4D4753C8" w14:textId="77777777" w:rsidTr="00623529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1462" w14:textId="08BBDAAB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i/>
                <w:color w:val="000000"/>
                <w:szCs w:val="21"/>
              </w:rPr>
              <w:t>Dnm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5DD4" w14:textId="2B9BDC93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AAGAATGGTGTTGTCTACCGA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373B" w14:textId="0EA3777F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CATCCAGGTTGCTCCCCTTG</w:t>
            </w:r>
          </w:p>
        </w:tc>
      </w:tr>
      <w:tr w:rsidR="00357BF2" w:rsidRPr="00EE5A29" w14:paraId="3E728729" w14:textId="77777777" w:rsidTr="00623529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073A" w14:textId="06ED901D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i/>
                <w:color w:val="000000"/>
                <w:szCs w:val="21"/>
              </w:rPr>
              <w:t>Bmp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BDD6" w14:textId="630352BA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TCCTTGCTGACGACCCTACA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9302" w14:textId="13AF11EE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TACCTCAGGGGATAGCCTTGG</w:t>
            </w:r>
          </w:p>
        </w:tc>
      </w:tr>
      <w:tr w:rsidR="00357BF2" w:rsidRPr="00EE5A29" w14:paraId="6ADA3D7E" w14:textId="77777777" w:rsidTr="00623529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D26A1" w14:textId="5C2FB52B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i/>
                <w:color w:val="000000"/>
                <w:szCs w:val="21"/>
              </w:rPr>
              <w:t>Dcp1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A45E" w14:textId="2A216DBF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ACAACACGACCCCTATATCAC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540A" w14:textId="64C6EC31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CGGTTGACAATGGTAAAGCCA</w:t>
            </w:r>
          </w:p>
        </w:tc>
      </w:tr>
      <w:tr w:rsidR="00357BF2" w:rsidRPr="00EE5A29" w14:paraId="4CBBC81C" w14:textId="77777777" w:rsidTr="00623529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C6C4" w14:textId="0418FF51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i/>
                <w:color w:val="000000"/>
                <w:szCs w:val="21"/>
              </w:rPr>
              <w:t>Spdl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625A" w14:textId="67773695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GGTGCAGCTACATAGGAGC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FC5F" w14:textId="7008E53F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hAnsi="Times New Roman"/>
                <w:color w:val="000000"/>
                <w:szCs w:val="21"/>
              </w:rPr>
              <w:t>TCTTCTGACTTGTGAGCGAGA</w:t>
            </w:r>
          </w:p>
        </w:tc>
      </w:tr>
      <w:tr w:rsidR="00357BF2" w:rsidRPr="00EE5A29" w14:paraId="48A0C7D9" w14:textId="77777777" w:rsidTr="00623529">
        <w:trPr>
          <w:trHeight w:val="6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69CA" w14:textId="2392B5AB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5367DC">
              <w:rPr>
                <w:rFonts w:ascii="Times New Roman" w:hAnsi="Times New Roman" w:hint="eastAsia"/>
                <w:i/>
                <w:color w:val="000000"/>
                <w:szCs w:val="21"/>
              </w:rPr>
              <w:t>G</w:t>
            </w:r>
            <w:r w:rsidRPr="005367DC">
              <w:rPr>
                <w:rFonts w:ascii="Times New Roman" w:hAnsi="Times New Roman"/>
                <w:i/>
                <w:color w:val="000000"/>
                <w:szCs w:val="21"/>
              </w:rPr>
              <w:t>apd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081A" w14:textId="3EF590FF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TTGAGAGCAATGCCA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ABA2" w14:textId="5C80637F" w:rsidR="00357BF2" w:rsidRPr="005367DC" w:rsidRDefault="00357BF2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36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TGCTACCCCCAATGTG</w:t>
            </w:r>
          </w:p>
        </w:tc>
      </w:tr>
      <w:tr w:rsidR="00623529" w:rsidRPr="00EE5A29" w14:paraId="63AB6D4C" w14:textId="77777777" w:rsidTr="00623529">
        <w:trPr>
          <w:trHeight w:val="6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F59F" w14:textId="230FC56E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N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93A0" w14:textId="5853AD8C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UCUCCGAACGUGUCACGUT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4A2D" w14:textId="7CE71B8C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GUGACACGUUCGGAGAATT</w:t>
            </w:r>
          </w:p>
        </w:tc>
      </w:tr>
      <w:tr w:rsidR="00623529" w:rsidRPr="00EE5A29" w14:paraId="7871F871" w14:textId="77777777" w:rsidTr="00623529">
        <w:trPr>
          <w:trHeight w:val="6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4699" w14:textId="4918BE39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SiDcp1a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2D67" w14:textId="4631BCCB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35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UUGAGCCAGUGAAUAAAT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AFBF" w14:textId="2A029D3C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35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AUUCACUGGCUCAACCTT</w:t>
            </w:r>
          </w:p>
        </w:tc>
      </w:tr>
      <w:tr w:rsidR="00623529" w:rsidRPr="00EE5A29" w14:paraId="5E63EF98" w14:textId="77777777" w:rsidTr="00623529">
        <w:trPr>
          <w:trHeight w:val="6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BA24" w14:textId="55466DFE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SiDcp1a-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EA17" w14:textId="73E6E21A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35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GAUGCAUCACAGAAAT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6DAB" w14:textId="3FEFCE7C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35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CUGUGAUGCAUCUCCCTT</w:t>
            </w:r>
          </w:p>
        </w:tc>
      </w:tr>
      <w:tr w:rsidR="00623529" w:rsidRPr="00EE5A29" w14:paraId="1F4431C0" w14:textId="77777777" w:rsidTr="00623529">
        <w:trPr>
          <w:trHeight w:val="60"/>
          <w:jc w:val="center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CE591B" w14:textId="09F68896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SiDcp1a-3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D2718" w14:textId="31FD3FFB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35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CAGCAUGACCAAAUATT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185BB" w14:textId="653B5957" w:rsidR="00623529" w:rsidRPr="005367DC" w:rsidRDefault="00623529" w:rsidP="00357B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235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UUUGGUCAUGCUGUGGGTT</w:t>
            </w:r>
          </w:p>
        </w:tc>
      </w:tr>
    </w:tbl>
    <w:p w14:paraId="4303E8B2" w14:textId="0802D147" w:rsidR="008424C8" w:rsidRDefault="008424C8" w:rsidP="006A4CCA"/>
    <w:p w14:paraId="6F2357BF" w14:textId="39EA3B1D" w:rsidR="008424C8" w:rsidRDefault="008424C8" w:rsidP="006A4CCA"/>
    <w:p w14:paraId="69EAA3C5" w14:textId="6999AD68" w:rsidR="008424C8" w:rsidRDefault="008424C8" w:rsidP="006A4CCA"/>
    <w:p w14:paraId="479E5DC0" w14:textId="217F68F7" w:rsidR="008424C8" w:rsidRDefault="008424C8" w:rsidP="006A4CCA"/>
    <w:p w14:paraId="2FEA99E2" w14:textId="561E37E2" w:rsidR="008424C8" w:rsidRDefault="008424C8" w:rsidP="006A4CCA"/>
    <w:p w14:paraId="6052CF90" w14:textId="77777777" w:rsidR="008424C8" w:rsidRDefault="008424C8" w:rsidP="006A4CCA"/>
    <w:sectPr w:rsidR="0084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AF0500" w14:textId="77777777" w:rsidR="003B474F" w:rsidRDefault="003B474F" w:rsidP="00727C4F">
      <w:r>
        <w:separator/>
      </w:r>
    </w:p>
  </w:endnote>
  <w:endnote w:type="continuationSeparator" w:id="0">
    <w:p w14:paraId="5A1043F6" w14:textId="77777777" w:rsidR="003B474F" w:rsidRDefault="003B474F" w:rsidP="00727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13E6B" w14:textId="77777777" w:rsidR="003B474F" w:rsidRDefault="003B474F" w:rsidP="00727C4F">
      <w:r>
        <w:separator/>
      </w:r>
    </w:p>
  </w:footnote>
  <w:footnote w:type="continuationSeparator" w:id="0">
    <w:p w14:paraId="18CE9859" w14:textId="77777777" w:rsidR="003B474F" w:rsidRDefault="003B474F" w:rsidP="00727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NDAyNTAwNDCxMDNT0lEKTi0uzszPAymwqAUA8zcPniwAAAA="/>
  </w:docVars>
  <w:rsids>
    <w:rsidRoot w:val="00D456F1"/>
    <w:rsid w:val="000073AF"/>
    <w:rsid w:val="00047739"/>
    <w:rsid w:val="00060859"/>
    <w:rsid w:val="000E6CDA"/>
    <w:rsid w:val="000F7CFF"/>
    <w:rsid w:val="00105B8A"/>
    <w:rsid w:val="0018400D"/>
    <w:rsid w:val="001A152D"/>
    <w:rsid w:val="001E03B8"/>
    <w:rsid w:val="002E2EE8"/>
    <w:rsid w:val="003050E9"/>
    <w:rsid w:val="00320757"/>
    <w:rsid w:val="003213B4"/>
    <w:rsid w:val="00357BF2"/>
    <w:rsid w:val="0036481D"/>
    <w:rsid w:val="003B474F"/>
    <w:rsid w:val="003C7746"/>
    <w:rsid w:val="003E38D2"/>
    <w:rsid w:val="00426082"/>
    <w:rsid w:val="00433F72"/>
    <w:rsid w:val="0044658C"/>
    <w:rsid w:val="00472817"/>
    <w:rsid w:val="00495EFF"/>
    <w:rsid w:val="004A41AD"/>
    <w:rsid w:val="004F77A6"/>
    <w:rsid w:val="005017BB"/>
    <w:rsid w:val="00503FFC"/>
    <w:rsid w:val="00505808"/>
    <w:rsid w:val="005122D6"/>
    <w:rsid w:val="0053486E"/>
    <w:rsid w:val="005367DC"/>
    <w:rsid w:val="00556592"/>
    <w:rsid w:val="005A2527"/>
    <w:rsid w:val="005C7B87"/>
    <w:rsid w:val="00623529"/>
    <w:rsid w:val="00625371"/>
    <w:rsid w:val="00643CCE"/>
    <w:rsid w:val="006A4CCA"/>
    <w:rsid w:val="006E14BF"/>
    <w:rsid w:val="00701FB6"/>
    <w:rsid w:val="007030A8"/>
    <w:rsid w:val="00706407"/>
    <w:rsid w:val="00721E14"/>
    <w:rsid w:val="00724031"/>
    <w:rsid w:val="00727C4F"/>
    <w:rsid w:val="00736791"/>
    <w:rsid w:val="00736C53"/>
    <w:rsid w:val="007927E3"/>
    <w:rsid w:val="007E0A8D"/>
    <w:rsid w:val="00800165"/>
    <w:rsid w:val="008029B4"/>
    <w:rsid w:val="008415FC"/>
    <w:rsid w:val="008424C8"/>
    <w:rsid w:val="0085792C"/>
    <w:rsid w:val="00874163"/>
    <w:rsid w:val="00882897"/>
    <w:rsid w:val="00895A8B"/>
    <w:rsid w:val="008A1269"/>
    <w:rsid w:val="008A76FE"/>
    <w:rsid w:val="008B5A5D"/>
    <w:rsid w:val="008C0934"/>
    <w:rsid w:val="008E1752"/>
    <w:rsid w:val="008F09CA"/>
    <w:rsid w:val="008F5228"/>
    <w:rsid w:val="00901FFD"/>
    <w:rsid w:val="00903129"/>
    <w:rsid w:val="0093537A"/>
    <w:rsid w:val="00946B0C"/>
    <w:rsid w:val="00982AE1"/>
    <w:rsid w:val="009B2EA8"/>
    <w:rsid w:val="009F1725"/>
    <w:rsid w:val="00A367C8"/>
    <w:rsid w:val="00AA398C"/>
    <w:rsid w:val="00AA4853"/>
    <w:rsid w:val="00AD28F3"/>
    <w:rsid w:val="00B27C68"/>
    <w:rsid w:val="00B51A99"/>
    <w:rsid w:val="00B97117"/>
    <w:rsid w:val="00BB1BE4"/>
    <w:rsid w:val="00BE30B2"/>
    <w:rsid w:val="00BE4C1C"/>
    <w:rsid w:val="00C24BB5"/>
    <w:rsid w:val="00C41056"/>
    <w:rsid w:val="00C83637"/>
    <w:rsid w:val="00CE5B62"/>
    <w:rsid w:val="00CE6FB1"/>
    <w:rsid w:val="00D0046B"/>
    <w:rsid w:val="00D0061E"/>
    <w:rsid w:val="00D113EC"/>
    <w:rsid w:val="00D172FB"/>
    <w:rsid w:val="00D41D5D"/>
    <w:rsid w:val="00D456F1"/>
    <w:rsid w:val="00DD001A"/>
    <w:rsid w:val="00DE3AB7"/>
    <w:rsid w:val="00E140E9"/>
    <w:rsid w:val="00E25E06"/>
    <w:rsid w:val="00E3083B"/>
    <w:rsid w:val="00E43CEB"/>
    <w:rsid w:val="00E5690A"/>
    <w:rsid w:val="00E70A1B"/>
    <w:rsid w:val="00E72A46"/>
    <w:rsid w:val="00EA0230"/>
    <w:rsid w:val="00EA17B6"/>
    <w:rsid w:val="00EA7386"/>
    <w:rsid w:val="00EE5A29"/>
    <w:rsid w:val="00F64680"/>
    <w:rsid w:val="00F7224C"/>
    <w:rsid w:val="00FB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3FFBEC"/>
  <w15:chartTrackingRefBased/>
  <w15:docId w15:val="{3CFF6373-53C8-45F9-820C-EF6BC2CF9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5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D456F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456F1"/>
    <w:rPr>
      <w:rFonts w:ascii="Calibri" w:hAnsi="Calibri" w:cs="Calibri"/>
      <w:noProof/>
      <w:sz w:val="20"/>
    </w:rPr>
  </w:style>
  <w:style w:type="paragraph" w:styleId="a3">
    <w:name w:val="Balloon Text"/>
    <w:basedOn w:val="a"/>
    <w:link w:val="a4"/>
    <w:uiPriority w:val="99"/>
    <w:semiHidden/>
    <w:unhideWhenUsed/>
    <w:rsid w:val="00946B0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46B0C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27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27C4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27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27C4F"/>
    <w:rPr>
      <w:sz w:val="18"/>
      <w:szCs w:val="18"/>
    </w:rPr>
  </w:style>
  <w:style w:type="table" w:styleId="2">
    <w:name w:val="Plain Table 2"/>
    <w:basedOn w:val="a1"/>
    <w:uiPriority w:val="42"/>
    <w:rsid w:val="00727C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9">
    <w:name w:val="Table Grid"/>
    <w:basedOn w:val="a1"/>
    <w:uiPriority w:val="39"/>
    <w:rsid w:val="006A4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721E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36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30247143@qq.com</dc:creator>
  <cp:keywords/>
  <dc:description/>
  <cp:lastModifiedBy>li kong</cp:lastModifiedBy>
  <cp:revision>7</cp:revision>
  <dcterms:created xsi:type="dcterms:W3CDTF">2022-11-04T11:03:00Z</dcterms:created>
  <dcterms:modified xsi:type="dcterms:W3CDTF">2024-07-10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d7bc538a432c40fa75e7b3f1a17b943af2e2cec51c6696625b77954db4b0f5</vt:lpwstr>
  </property>
</Properties>
</file>